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CE685" w14:textId="179A4505" w:rsidR="00ED1622" w:rsidRPr="00CA68BE" w:rsidRDefault="00ED1622" w:rsidP="00CA68BE">
      <w:pPr>
        <w:jc w:val="center"/>
        <w:rPr>
          <w:rFonts w:ascii="Times New Roman" w:eastAsia="Times New Roman" w:hAnsi="Times New Roman" w:cs="Times New Roman"/>
          <w:color w:val="282828"/>
          <w:u w:val="single"/>
        </w:rPr>
      </w:pPr>
      <w:r w:rsidRPr="00CA68BE">
        <w:rPr>
          <w:rFonts w:ascii="Times New Roman" w:eastAsia="Times New Roman" w:hAnsi="Times New Roman" w:cs="Times New Roman"/>
          <w:color w:val="282828"/>
          <w:u w:val="single"/>
        </w:rPr>
        <w:t>JASP</w:t>
      </w:r>
    </w:p>
    <w:p w14:paraId="4C8E43C1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31844032" w14:textId="3134AAEE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Simultaneous analyses</w:t>
      </w:r>
    </w:p>
    <w:p w14:paraId="399F8DAA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390A81E2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--------------</w:t>
      </w:r>
    </w:p>
    <w:p w14:paraId="63258DBF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633F1B07" w14:textId="76373E33" w:rsidR="00CA68BE" w:rsidRDefault="00961179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&lt;Edit Data&gt;, </w:t>
      </w:r>
      <w:r w:rsidR="00CA68BE">
        <w:rPr>
          <w:rFonts w:ascii="Times New Roman" w:eastAsia="Times New Roman" w:hAnsi="Times New Roman" w:cs="Times New Roman"/>
          <w:color w:val="282828"/>
        </w:rPr>
        <w:t>&lt;</w:t>
      </w:r>
      <w:r w:rsidR="00BF15B4">
        <w:rPr>
          <w:rFonts w:ascii="Times New Roman" w:eastAsia="Times New Roman" w:hAnsi="Times New Roman" w:cs="Times New Roman"/>
          <w:color w:val="282828"/>
        </w:rPr>
        <w:t>Insert</w:t>
      </w:r>
      <w:r w:rsidR="00CA68BE">
        <w:rPr>
          <w:rFonts w:ascii="Times New Roman" w:eastAsia="Times New Roman" w:hAnsi="Times New Roman" w:cs="Times New Roman"/>
          <w:color w:val="282828"/>
        </w:rPr>
        <w:t>&gt;, &lt;</w:t>
      </w:r>
      <w:r w:rsidR="00BF15B4">
        <w:rPr>
          <w:rFonts w:ascii="Times New Roman" w:eastAsia="Times New Roman" w:hAnsi="Times New Roman" w:cs="Times New Roman"/>
          <w:color w:val="282828"/>
        </w:rPr>
        <w:t>Insert c</w:t>
      </w:r>
      <w:r w:rsidR="00CA68BE">
        <w:rPr>
          <w:rFonts w:ascii="Times New Roman" w:eastAsia="Times New Roman" w:hAnsi="Times New Roman" w:cs="Times New Roman"/>
          <w:color w:val="282828"/>
        </w:rPr>
        <w:t>o</w:t>
      </w:r>
      <w:r w:rsidR="00BF15B4">
        <w:rPr>
          <w:rFonts w:ascii="Times New Roman" w:eastAsia="Times New Roman" w:hAnsi="Times New Roman" w:cs="Times New Roman"/>
          <w:color w:val="282828"/>
        </w:rPr>
        <w:t>lumn after</w:t>
      </w:r>
      <w:r w:rsidR="00CA68BE">
        <w:rPr>
          <w:rFonts w:ascii="Times New Roman" w:eastAsia="Times New Roman" w:hAnsi="Times New Roman" w:cs="Times New Roman"/>
          <w:color w:val="282828"/>
        </w:rPr>
        <w:t>&gt;</w:t>
      </w:r>
    </w:p>
    <w:p w14:paraId="06FCBD2E" w14:textId="4613263B" w:rsidR="00CA68BE" w:rsidRDefault="00BF15B4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</w:t>
      </w:r>
      <w:r w:rsidR="00CA68BE">
        <w:rPr>
          <w:rFonts w:ascii="Times New Roman" w:eastAsia="Times New Roman" w:hAnsi="Times New Roman" w:cs="Times New Roman"/>
          <w:color w:val="282828"/>
        </w:rPr>
        <w:t xml:space="preserve"> "product," </w:t>
      </w:r>
      <w:r>
        <w:rPr>
          <w:rFonts w:ascii="Times New Roman" w:eastAsia="Times New Roman" w:hAnsi="Times New Roman" w:cs="Times New Roman"/>
          <w:color w:val="282828"/>
        </w:rPr>
        <w:t xml:space="preserve">choose Computed with R code, enter </w:t>
      </w:r>
      <w:r w:rsidR="00CA68BE">
        <w:rPr>
          <w:rFonts w:ascii="Times New Roman" w:eastAsia="Times New Roman" w:hAnsi="Times New Roman" w:cs="Times New Roman"/>
          <w:color w:val="282828"/>
        </w:rPr>
        <w:t xml:space="preserve">"temp * </w:t>
      </w:r>
      <w:proofErr w:type="spellStart"/>
      <w:r w:rsidR="00CA68BE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click Compute column</w:t>
      </w:r>
    </w:p>
    <w:p w14:paraId="28F234D3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6EE15572" w14:textId="75C9BAB0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</w:t>
      </w:r>
      <w:r w:rsidR="00BF15B4">
        <w:rPr>
          <w:rFonts w:ascii="Times New Roman" w:eastAsia="Times New Roman" w:hAnsi="Times New Roman" w:cs="Times New Roman"/>
          <w:color w:val="282828"/>
        </w:rPr>
        <w:t>Classical&gt;, &lt;</w:t>
      </w:r>
      <w:r>
        <w:rPr>
          <w:rFonts w:ascii="Times New Roman" w:eastAsia="Times New Roman" w:hAnsi="Times New Roman" w:cs="Times New Roman"/>
          <w:color w:val="282828"/>
        </w:rPr>
        <w:t>Correlation&gt;</w:t>
      </w:r>
    </w:p>
    <w:p w14:paraId="5597EB9A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temp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, and product over.</w:t>
      </w:r>
    </w:p>
    <w:p w14:paraId="40365015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7EAB06FF" w14:textId="039ADF11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&lt;Analyses&gt;, &lt;Regression&gt;, </w:t>
      </w:r>
      <w:r w:rsidR="00ED68B5">
        <w:rPr>
          <w:rFonts w:ascii="Times New Roman" w:eastAsia="Times New Roman" w:hAnsi="Times New Roman" w:cs="Times New Roman"/>
          <w:color w:val="282828"/>
        </w:rPr>
        <w:t xml:space="preserve">&lt;Classical&gt;, </w:t>
      </w:r>
      <w:r>
        <w:rPr>
          <w:rFonts w:ascii="Times New Roman" w:eastAsia="Times New Roman" w:hAnsi="Times New Roman" w:cs="Times New Roman"/>
          <w:color w:val="282828"/>
        </w:rPr>
        <w:t>&lt;Linear Regression&gt;</w:t>
      </w:r>
    </w:p>
    <w:p w14:paraId="02386EE2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4A028C86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temp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, and product are Covariates</w:t>
      </w:r>
    </w:p>
    <w:p w14:paraId="5ED5C1E7" w14:textId="69307FEC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</w:t>
      </w:r>
      <w:r w:rsidR="00F43C10">
        <w:rPr>
          <w:rFonts w:ascii="Times New Roman" w:eastAsia="Times New Roman" w:hAnsi="Times New Roman" w:cs="Times New Roman"/>
          <w:color w:val="282828"/>
        </w:rPr>
        <w:t xml:space="preserve">Statistics, </w:t>
      </w:r>
      <w:r>
        <w:rPr>
          <w:rFonts w:ascii="Times New Roman" w:eastAsia="Times New Roman" w:hAnsi="Times New Roman" w:cs="Times New Roman"/>
          <w:color w:val="282828"/>
        </w:rPr>
        <w:t>select the "Confidence interval" and  "</w:t>
      </w:r>
      <w:r w:rsidR="00456D0C">
        <w:rPr>
          <w:rFonts w:ascii="Times New Roman" w:eastAsia="Times New Roman" w:hAnsi="Times New Roman" w:cs="Times New Roman"/>
          <w:color w:val="282828"/>
        </w:rPr>
        <w:t>Part and partial correlations</w:t>
      </w:r>
      <w:r>
        <w:rPr>
          <w:rFonts w:ascii="Times New Roman" w:eastAsia="Times New Roman" w:hAnsi="Times New Roman" w:cs="Times New Roman"/>
          <w:color w:val="282828"/>
        </w:rPr>
        <w:t>" checkboxes</w:t>
      </w:r>
    </w:p>
    <w:p w14:paraId="497CA7DD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3A0C086A" w14:textId="77777777" w:rsidR="00F025A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 w:rsidRPr="00F025AE">
        <w:rPr>
          <w:rFonts w:ascii="Times New Roman" w:eastAsia="Times New Roman" w:hAnsi="Times New Roman" w:cs="Times New Roman"/>
          <w:color w:val="282828"/>
        </w:rPr>
        <w:t xml:space="preserve">Now center temp and </w:t>
      </w:r>
      <w:proofErr w:type="spellStart"/>
      <w:r w:rsidRPr="00F025AE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Pr="00F025AE">
        <w:rPr>
          <w:rFonts w:ascii="Times New Roman" w:eastAsia="Times New Roman" w:hAnsi="Times New Roman" w:cs="Times New Roman"/>
          <w:color w:val="282828"/>
        </w:rPr>
        <w:t>, and then recompute the product.</w:t>
      </w:r>
    </w:p>
    <w:p w14:paraId="215A0D51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59B4EDC7" w14:textId="77777777" w:rsidR="00961179" w:rsidRDefault="00961179" w:rsidP="0096117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Edit Data&gt;, &lt;Insert&gt;, &lt;Insert column after&gt;</w:t>
      </w:r>
    </w:p>
    <w:p w14:paraId="0D12C3C9" w14:textId="082FCA4B" w:rsidR="00961179" w:rsidRDefault="00961179" w:rsidP="0096117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 "</w:t>
      </w:r>
      <w:proofErr w:type="spellStart"/>
      <w:r w:rsidR="003547E8"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" choose Computed with R code, enter "temp </w:t>
      </w:r>
      <w:r w:rsidR="003547E8">
        <w:rPr>
          <w:rFonts w:ascii="Times New Roman" w:eastAsia="Times New Roman" w:hAnsi="Times New Roman" w:cs="Times New Roman"/>
          <w:color w:val="282828"/>
        </w:rPr>
        <w:t>- mean(temp),</w:t>
      </w:r>
      <w:r>
        <w:rPr>
          <w:rFonts w:ascii="Times New Roman" w:eastAsia="Times New Roman" w:hAnsi="Times New Roman" w:cs="Times New Roman"/>
          <w:color w:val="282828"/>
        </w:rPr>
        <w:t>" and click Compute column</w:t>
      </w:r>
    </w:p>
    <w:p w14:paraId="051B1372" w14:textId="77777777" w:rsidR="003845FF" w:rsidRDefault="003845FF" w:rsidP="00CA68BE">
      <w:pPr>
        <w:rPr>
          <w:rFonts w:ascii="Times New Roman" w:eastAsia="Times New Roman" w:hAnsi="Times New Roman" w:cs="Times New Roman"/>
          <w:color w:val="282828"/>
        </w:rPr>
      </w:pPr>
    </w:p>
    <w:p w14:paraId="0B8BD752" w14:textId="0F2E7A6B" w:rsidR="00961179" w:rsidRDefault="003754D1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Insert&gt;, &lt;Insert column after&gt;</w:t>
      </w:r>
    </w:p>
    <w:p w14:paraId="0990FEF5" w14:textId="37C8456B" w:rsidR="003754D1" w:rsidRDefault="003754D1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down in the spreadsheet or you might unintentionally edit your newest variable</w:t>
      </w:r>
    </w:p>
    <w:p w14:paraId="1F1279A3" w14:textId="63B612D1" w:rsidR="003754D1" w:rsidRDefault="003754D1" w:rsidP="003754D1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choose Computed with R code, enter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- mean(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>
        <w:rPr>
          <w:rFonts w:ascii="Times New Roman" w:eastAsia="Times New Roman" w:hAnsi="Times New Roman" w:cs="Times New Roman"/>
          <w:color w:val="282828"/>
        </w:rPr>
        <w:t>)," and click Compute column</w:t>
      </w:r>
    </w:p>
    <w:p w14:paraId="2C0F6F4A" w14:textId="77777777" w:rsidR="003754D1" w:rsidRDefault="003754D1" w:rsidP="003754D1">
      <w:pPr>
        <w:rPr>
          <w:rFonts w:ascii="Times New Roman" w:eastAsia="Times New Roman" w:hAnsi="Times New Roman" w:cs="Times New Roman"/>
          <w:color w:val="282828"/>
        </w:rPr>
      </w:pPr>
    </w:p>
    <w:p w14:paraId="728A5933" w14:textId="77777777" w:rsidR="003845FF" w:rsidRDefault="003845FF" w:rsidP="003845FF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Insert&gt;, &lt;Insert column after&gt;</w:t>
      </w:r>
    </w:p>
    <w:p w14:paraId="408CE952" w14:textId="77777777" w:rsidR="003845FF" w:rsidRDefault="003845FF" w:rsidP="003845FF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lick down in the spreadsheet or you might unintentionally edit your newest variable</w:t>
      </w:r>
    </w:p>
    <w:p w14:paraId="3C2C19A5" w14:textId="4C701266" w:rsidR="003845FF" w:rsidRDefault="003845FF" w:rsidP="003845FF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Change Name to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choose Computed with R code, enter "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*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>," and click Compute column</w:t>
      </w:r>
    </w:p>
    <w:p w14:paraId="4DA02C7C" w14:textId="77777777" w:rsidR="003754D1" w:rsidRDefault="003754D1" w:rsidP="003754D1">
      <w:pPr>
        <w:rPr>
          <w:rFonts w:ascii="Times New Roman" w:eastAsia="Times New Roman" w:hAnsi="Times New Roman" w:cs="Times New Roman"/>
          <w:color w:val="282828"/>
        </w:rPr>
      </w:pPr>
    </w:p>
    <w:p w14:paraId="43CA4B39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Then repeat the analyses from above, using these centered variables: </w:t>
      </w:r>
    </w:p>
    <w:p w14:paraId="42B49F93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29F59A50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lassical&gt;, &lt;Correlation&gt;</w:t>
      </w:r>
    </w:p>
    <w:p w14:paraId="4E2DB2A6" w14:textId="76559F2D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over.</w:t>
      </w:r>
    </w:p>
    <w:p w14:paraId="4A2B5E00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</w:p>
    <w:p w14:paraId="7CC1FBB7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lassical&gt;, &lt;Linear Regression&gt;</w:t>
      </w:r>
    </w:p>
    <w:p w14:paraId="38E293E4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675067C5" w14:textId="730DF559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re Covariates</w:t>
      </w:r>
    </w:p>
    <w:p w14:paraId="12A9D785" w14:textId="77777777" w:rsidR="00F025AE" w:rsidRDefault="00F025AE" w:rsidP="00F025A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Statistics, select the "Confidence interval" and  "Part and partial correlations" checkboxes</w:t>
      </w:r>
    </w:p>
    <w:p w14:paraId="1A071394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1C86C8C5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--------------</w:t>
      </w:r>
    </w:p>
    <w:p w14:paraId="79D0E349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5DAC70C9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lastRenderedPageBreak/>
        <w:t>To do the hierarchical analyses, we'll use these same variables but set up the analyses differently.</w:t>
      </w:r>
    </w:p>
    <w:p w14:paraId="3B6FC63B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4A149EE6" w14:textId="2041A288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&lt;Analyses&gt;, &lt;Regression&gt;, </w:t>
      </w:r>
      <w:r w:rsidR="00ED68B5">
        <w:rPr>
          <w:rFonts w:ascii="Times New Roman" w:eastAsia="Times New Roman" w:hAnsi="Times New Roman" w:cs="Times New Roman"/>
          <w:color w:val="282828"/>
        </w:rPr>
        <w:t xml:space="preserve">&lt;Classical&gt;, </w:t>
      </w:r>
      <w:r>
        <w:rPr>
          <w:rFonts w:ascii="Times New Roman" w:eastAsia="Times New Roman" w:hAnsi="Times New Roman" w:cs="Times New Roman"/>
          <w:color w:val="282828"/>
        </w:rPr>
        <w:t>&lt;Linear Regression&gt;</w:t>
      </w:r>
    </w:p>
    <w:p w14:paraId="1420B2C0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45763762" w14:textId="40124A08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Move temp</w:t>
      </w:r>
      <w:r w:rsidR="003914DF"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="003914DF">
        <w:rPr>
          <w:rFonts w:ascii="Times New Roman" w:eastAsia="Times New Roman" w:hAnsi="Times New Roman" w:cs="Times New Roman"/>
          <w:color w:val="282828"/>
        </w:rPr>
        <w:t>, and product</w:t>
      </w:r>
      <w:r w:rsidR="00AB1179">
        <w:rPr>
          <w:rFonts w:ascii="Times New Roman" w:eastAsia="Times New Roman" w:hAnsi="Times New Roman" w:cs="Times New Roman"/>
          <w:color w:val="282828"/>
        </w:rPr>
        <w:t xml:space="preserve"> </w:t>
      </w:r>
      <w:r>
        <w:rPr>
          <w:rFonts w:ascii="Times New Roman" w:eastAsia="Times New Roman" w:hAnsi="Times New Roman" w:cs="Times New Roman"/>
          <w:color w:val="282828"/>
        </w:rPr>
        <w:t>to Covariates.</w:t>
      </w:r>
    </w:p>
    <w:p w14:paraId="4A5D445D" w14:textId="77777777" w:rsidR="00224626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"Model</w:t>
      </w:r>
      <w:r w:rsidR="00224626">
        <w:rPr>
          <w:rFonts w:ascii="Times New Roman" w:eastAsia="Times New Roman" w:hAnsi="Times New Roman" w:cs="Times New Roman"/>
          <w:color w:val="282828"/>
        </w:rPr>
        <w:t>,"</w:t>
      </w:r>
      <w:r>
        <w:rPr>
          <w:rFonts w:ascii="Times New Roman" w:eastAsia="Times New Roman" w:hAnsi="Times New Roman" w:cs="Times New Roman"/>
          <w:color w:val="282828"/>
        </w:rPr>
        <w:t xml:space="preserve"> </w:t>
      </w:r>
      <w:r w:rsidR="00224626">
        <w:rPr>
          <w:rFonts w:ascii="Times New Roman" w:eastAsia="Times New Roman" w:hAnsi="Times New Roman" w:cs="Times New Roman"/>
          <w:color w:val="282828"/>
        </w:rPr>
        <w:t xml:space="preserve">check the boxes for "Add to null model" for temp and for </w:t>
      </w:r>
      <w:proofErr w:type="spellStart"/>
      <w:r w:rsidR="00224626">
        <w:rPr>
          <w:rFonts w:ascii="Times New Roman" w:eastAsia="Times New Roman" w:hAnsi="Times New Roman" w:cs="Times New Roman"/>
          <w:color w:val="282828"/>
        </w:rPr>
        <w:t>relhumid</w:t>
      </w:r>
      <w:proofErr w:type="spellEnd"/>
      <w:r w:rsidR="00224626">
        <w:rPr>
          <w:rFonts w:ascii="Times New Roman" w:eastAsia="Times New Roman" w:hAnsi="Times New Roman" w:cs="Times New Roman"/>
          <w:color w:val="282828"/>
        </w:rPr>
        <w:t>.</w:t>
      </w:r>
    </w:p>
    <w:p w14:paraId="6BC95AC1" w14:textId="77777777" w:rsidR="0090429B" w:rsidRDefault="0090429B" w:rsidP="0090429B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Statistics, select the "Confidence interval" and  "Part and partial correlations" checkboxes</w:t>
      </w:r>
    </w:p>
    <w:p w14:paraId="1BF773E0" w14:textId="77777777" w:rsidR="0090429B" w:rsidRDefault="0090429B" w:rsidP="00CA68BE">
      <w:pPr>
        <w:rPr>
          <w:rFonts w:ascii="Times New Roman" w:eastAsia="Times New Roman" w:hAnsi="Times New Roman" w:cs="Times New Roman"/>
          <w:color w:val="282828"/>
        </w:rPr>
      </w:pPr>
    </w:p>
    <w:p w14:paraId="0F1F15DA" w14:textId="22636C14" w:rsidR="00D4748C" w:rsidRDefault="009B6143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T</w:t>
      </w:r>
      <w:r w:rsidR="00D4748C">
        <w:rPr>
          <w:rFonts w:ascii="Times New Roman" w:eastAsia="Times New Roman" w:hAnsi="Times New Roman" w:cs="Times New Roman"/>
          <w:color w:val="282828"/>
        </w:rPr>
        <w:t>he H</w:t>
      </w:r>
      <w:r w:rsidR="00D4748C" w:rsidRPr="00D4748C">
        <w:rPr>
          <w:rFonts w:ascii="Times New Roman" w:eastAsia="Times New Roman" w:hAnsi="Times New Roman" w:cs="Times New Roman"/>
          <w:color w:val="282828"/>
          <w:vertAlign w:val="subscript"/>
        </w:rPr>
        <w:t>0</w:t>
      </w:r>
      <w:r w:rsidR="00D4748C">
        <w:rPr>
          <w:rFonts w:ascii="Times New Roman" w:eastAsia="Times New Roman" w:hAnsi="Times New Roman" w:cs="Times New Roman"/>
          <w:color w:val="282828"/>
        </w:rPr>
        <w:t xml:space="preserve"> model in the JASP output</w:t>
      </w:r>
      <w:r>
        <w:rPr>
          <w:rFonts w:ascii="Times New Roman" w:eastAsia="Times New Roman" w:hAnsi="Times New Roman" w:cs="Times New Roman"/>
          <w:color w:val="282828"/>
        </w:rPr>
        <w:t xml:space="preserve"> is our Step 1</w:t>
      </w:r>
      <w:r w:rsidR="00D4748C">
        <w:rPr>
          <w:rFonts w:ascii="Times New Roman" w:eastAsia="Times New Roman" w:hAnsi="Times New Roman" w:cs="Times New Roman"/>
          <w:color w:val="282828"/>
        </w:rPr>
        <w:t xml:space="preserve">. </w:t>
      </w:r>
      <w:r>
        <w:rPr>
          <w:rFonts w:ascii="Times New Roman" w:eastAsia="Times New Roman" w:hAnsi="Times New Roman" w:cs="Times New Roman"/>
          <w:color w:val="282828"/>
        </w:rPr>
        <w:t xml:space="preserve">The </w:t>
      </w:r>
      <w:r w:rsidR="00D4748C">
        <w:rPr>
          <w:rFonts w:ascii="Times New Roman" w:eastAsia="Times New Roman" w:hAnsi="Times New Roman" w:cs="Times New Roman"/>
          <w:color w:val="282828"/>
        </w:rPr>
        <w:t>H</w:t>
      </w:r>
      <w:r w:rsidR="00D4748C" w:rsidRPr="00D4748C">
        <w:rPr>
          <w:rFonts w:ascii="Times New Roman" w:eastAsia="Times New Roman" w:hAnsi="Times New Roman" w:cs="Times New Roman"/>
          <w:color w:val="282828"/>
          <w:vertAlign w:val="subscript"/>
        </w:rPr>
        <w:t>1</w:t>
      </w:r>
      <w:r w:rsidR="00D4748C">
        <w:rPr>
          <w:rFonts w:ascii="Times New Roman" w:eastAsia="Times New Roman" w:hAnsi="Times New Roman" w:cs="Times New Roman"/>
          <w:color w:val="282828"/>
        </w:rPr>
        <w:t xml:space="preserve"> model</w:t>
      </w:r>
      <w:r>
        <w:rPr>
          <w:rFonts w:ascii="Times New Roman" w:eastAsia="Times New Roman" w:hAnsi="Times New Roman" w:cs="Times New Roman"/>
          <w:color w:val="282828"/>
        </w:rPr>
        <w:t xml:space="preserve"> is our Step 2.</w:t>
      </w:r>
    </w:p>
    <w:p w14:paraId="3718F1A5" w14:textId="77777777" w:rsidR="00D4748C" w:rsidRDefault="00D4748C" w:rsidP="00CA68BE">
      <w:pPr>
        <w:rPr>
          <w:rFonts w:ascii="Times New Roman" w:eastAsia="Times New Roman" w:hAnsi="Times New Roman" w:cs="Times New Roman"/>
          <w:color w:val="282828"/>
        </w:rPr>
      </w:pPr>
    </w:p>
    <w:p w14:paraId="47F8AB7A" w14:textId="369617B9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To do the analysis with centered variables:</w:t>
      </w:r>
    </w:p>
    <w:p w14:paraId="29D75385" w14:textId="77777777" w:rsidR="00CA68BE" w:rsidRDefault="00CA68BE" w:rsidP="00CA68BE">
      <w:pPr>
        <w:rPr>
          <w:rFonts w:ascii="Times New Roman" w:eastAsia="Times New Roman" w:hAnsi="Times New Roman" w:cs="Times New Roman"/>
          <w:color w:val="282828"/>
        </w:rPr>
      </w:pPr>
    </w:p>
    <w:p w14:paraId="2EC9612E" w14:textId="77777777" w:rsidR="00D57459" w:rsidRDefault="00D57459" w:rsidP="00D5745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&lt;Analyses&gt;, &lt;Regression&gt;, &lt;Classical&gt;, &lt;Linear Regression&gt;</w:t>
      </w:r>
    </w:p>
    <w:p w14:paraId="7EA1E2BF" w14:textId="77777777" w:rsidR="00D57459" w:rsidRDefault="00D57459" w:rsidP="00D57459">
      <w:pPr>
        <w:rPr>
          <w:rFonts w:ascii="Times New Roman" w:eastAsia="Times New Roman" w:hAnsi="Times New Roman" w:cs="Times New Roman"/>
          <w:color w:val="282828"/>
        </w:rPr>
      </w:pPr>
      <w:proofErr w:type="spellStart"/>
      <w:r>
        <w:rPr>
          <w:rFonts w:ascii="Times New Roman" w:eastAsia="Times New Roman" w:hAnsi="Times New Roman" w:cs="Times New Roman"/>
          <w:color w:val="282828"/>
        </w:rPr>
        <w:t>barsold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is the Dependent Variable</w:t>
      </w:r>
    </w:p>
    <w:p w14:paraId="2384ACB4" w14:textId="15148D43" w:rsidR="00D57459" w:rsidRDefault="00D57459" w:rsidP="00D5745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Move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product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to Covariates.</w:t>
      </w:r>
    </w:p>
    <w:p w14:paraId="33E23DD9" w14:textId="4025912C" w:rsidR="00D57459" w:rsidRDefault="00D57459" w:rsidP="00D57459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 xml:space="preserve">Under "Model," check the boxes for "Add to null model" for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tempC</w:t>
      </w:r>
      <w:proofErr w:type="spellEnd"/>
      <w:r>
        <w:rPr>
          <w:rFonts w:ascii="Times New Roman" w:eastAsia="Times New Roman" w:hAnsi="Times New Roman" w:cs="Times New Roman"/>
          <w:color w:val="282828"/>
        </w:rPr>
        <w:t xml:space="preserve"> and for </w:t>
      </w:r>
      <w:proofErr w:type="spellStart"/>
      <w:r>
        <w:rPr>
          <w:rFonts w:ascii="Times New Roman" w:eastAsia="Times New Roman" w:hAnsi="Times New Roman" w:cs="Times New Roman"/>
          <w:color w:val="282828"/>
        </w:rPr>
        <w:t>relhumidC</w:t>
      </w:r>
      <w:proofErr w:type="spellEnd"/>
      <w:r>
        <w:rPr>
          <w:rFonts w:ascii="Times New Roman" w:eastAsia="Times New Roman" w:hAnsi="Times New Roman" w:cs="Times New Roman"/>
          <w:color w:val="282828"/>
        </w:rPr>
        <w:t>.</w:t>
      </w:r>
    </w:p>
    <w:p w14:paraId="6BF1D2E9" w14:textId="77777777" w:rsidR="0090429B" w:rsidRDefault="0090429B" w:rsidP="0090429B">
      <w:pPr>
        <w:rPr>
          <w:rFonts w:ascii="Times New Roman" w:eastAsia="Times New Roman" w:hAnsi="Times New Roman" w:cs="Times New Roman"/>
          <w:color w:val="282828"/>
        </w:rPr>
      </w:pPr>
      <w:r>
        <w:rPr>
          <w:rFonts w:ascii="Times New Roman" w:eastAsia="Times New Roman" w:hAnsi="Times New Roman" w:cs="Times New Roman"/>
          <w:color w:val="282828"/>
        </w:rPr>
        <w:t>Under Statistics, select the "Confidence interval" and  "Part and partial correlations" checkboxes</w:t>
      </w:r>
    </w:p>
    <w:p w14:paraId="6257C2C7" w14:textId="77777777" w:rsidR="00992AC4" w:rsidRPr="00CA027A" w:rsidRDefault="00992AC4" w:rsidP="00992AC4">
      <w:pPr>
        <w:rPr>
          <w:rFonts w:ascii="Times New Roman" w:eastAsia="Times New Roman" w:hAnsi="Times New Roman" w:cs="Times New Roman"/>
          <w:color w:val="282828"/>
        </w:rPr>
      </w:pPr>
    </w:p>
    <w:sectPr w:rsidR="00992AC4" w:rsidRPr="00CA027A" w:rsidSect="003F3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E4C16"/>
    <w:multiLevelType w:val="multilevel"/>
    <w:tmpl w:val="546C4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4577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253"/>
    <w:rsid w:val="000002A2"/>
    <w:rsid w:val="00037F13"/>
    <w:rsid w:val="00046E17"/>
    <w:rsid w:val="000E2B32"/>
    <w:rsid w:val="000F0600"/>
    <w:rsid w:val="00110BC8"/>
    <w:rsid w:val="00122D40"/>
    <w:rsid w:val="001C7FFA"/>
    <w:rsid w:val="001F71A5"/>
    <w:rsid w:val="00224626"/>
    <w:rsid w:val="00251F3A"/>
    <w:rsid w:val="00252C3D"/>
    <w:rsid w:val="00277244"/>
    <w:rsid w:val="0029744C"/>
    <w:rsid w:val="002B5EF8"/>
    <w:rsid w:val="002C1CAC"/>
    <w:rsid w:val="002C43F2"/>
    <w:rsid w:val="002D17FC"/>
    <w:rsid w:val="002F4C5E"/>
    <w:rsid w:val="00320FDB"/>
    <w:rsid w:val="00323258"/>
    <w:rsid w:val="003309E9"/>
    <w:rsid w:val="00342587"/>
    <w:rsid w:val="003547E8"/>
    <w:rsid w:val="00355249"/>
    <w:rsid w:val="00367EEA"/>
    <w:rsid w:val="003754D1"/>
    <w:rsid w:val="00376F2C"/>
    <w:rsid w:val="003845FF"/>
    <w:rsid w:val="003914DF"/>
    <w:rsid w:val="003A49D0"/>
    <w:rsid w:val="003E05A4"/>
    <w:rsid w:val="003F3F26"/>
    <w:rsid w:val="0040306A"/>
    <w:rsid w:val="0042402C"/>
    <w:rsid w:val="00441682"/>
    <w:rsid w:val="00456D0C"/>
    <w:rsid w:val="00463B8E"/>
    <w:rsid w:val="004755E8"/>
    <w:rsid w:val="004B31E5"/>
    <w:rsid w:val="00511F9E"/>
    <w:rsid w:val="00530234"/>
    <w:rsid w:val="0054070B"/>
    <w:rsid w:val="0058012E"/>
    <w:rsid w:val="00587142"/>
    <w:rsid w:val="005A4BF2"/>
    <w:rsid w:val="005B1514"/>
    <w:rsid w:val="005C57BE"/>
    <w:rsid w:val="00645402"/>
    <w:rsid w:val="00682611"/>
    <w:rsid w:val="006A3949"/>
    <w:rsid w:val="006E550F"/>
    <w:rsid w:val="007057C9"/>
    <w:rsid w:val="00726D90"/>
    <w:rsid w:val="00742DDF"/>
    <w:rsid w:val="007956DC"/>
    <w:rsid w:val="00822487"/>
    <w:rsid w:val="008F3E60"/>
    <w:rsid w:val="0090429B"/>
    <w:rsid w:val="00915946"/>
    <w:rsid w:val="00954BE6"/>
    <w:rsid w:val="00961179"/>
    <w:rsid w:val="0098433D"/>
    <w:rsid w:val="00991F77"/>
    <w:rsid w:val="00992AC4"/>
    <w:rsid w:val="009946BF"/>
    <w:rsid w:val="009B6143"/>
    <w:rsid w:val="009F496C"/>
    <w:rsid w:val="00A107F1"/>
    <w:rsid w:val="00A2614B"/>
    <w:rsid w:val="00A352D7"/>
    <w:rsid w:val="00A57E52"/>
    <w:rsid w:val="00A85E6F"/>
    <w:rsid w:val="00A87EB8"/>
    <w:rsid w:val="00AB1179"/>
    <w:rsid w:val="00AB496B"/>
    <w:rsid w:val="00AC1F5A"/>
    <w:rsid w:val="00AD77A9"/>
    <w:rsid w:val="00AF2C2F"/>
    <w:rsid w:val="00B079ED"/>
    <w:rsid w:val="00B22C16"/>
    <w:rsid w:val="00B462DF"/>
    <w:rsid w:val="00B727E6"/>
    <w:rsid w:val="00B80F2D"/>
    <w:rsid w:val="00B93462"/>
    <w:rsid w:val="00BA4B3E"/>
    <w:rsid w:val="00BB7393"/>
    <w:rsid w:val="00BF15B4"/>
    <w:rsid w:val="00C06BAB"/>
    <w:rsid w:val="00C422BE"/>
    <w:rsid w:val="00CA027A"/>
    <w:rsid w:val="00CA1B53"/>
    <w:rsid w:val="00CA68BE"/>
    <w:rsid w:val="00D21719"/>
    <w:rsid w:val="00D22E2F"/>
    <w:rsid w:val="00D23060"/>
    <w:rsid w:val="00D23F13"/>
    <w:rsid w:val="00D4748C"/>
    <w:rsid w:val="00D564E3"/>
    <w:rsid w:val="00D56793"/>
    <w:rsid w:val="00D57459"/>
    <w:rsid w:val="00D846D9"/>
    <w:rsid w:val="00E50DDA"/>
    <w:rsid w:val="00E57253"/>
    <w:rsid w:val="00E900EB"/>
    <w:rsid w:val="00EA7897"/>
    <w:rsid w:val="00ED1622"/>
    <w:rsid w:val="00ED68B5"/>
    <w:rsid w:val="00EF065D"/>
    <w:rsid w:val="00F025AE"/>
    <w:rsid w:val="00F43C10"/>
    <w:rsid w:val="00F70FB2"/>
    <w:rsid w:val="00F938F8"/>
    <w:rsid w:val="00FB7B68"/>
    <w:rsid w:val="00FD316D"/>
    <w:rsid w:val="00FE1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3E514"/>
  <w15:chartTrackingRefBased/>
  <w15:docId w15:val="{A3647E66-4A3D-3248-8AC2-F881E5045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1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51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urm</dc:creator>
  <cp:keywords/>
  <dc:description/>
  <cp:lastModifiedBy>Lee Wurm</cp:lastModifiedBy>
  <cp:revision>5</cp:revision>
  <dcterms:created xsi:type="dcterms:W3CDTF">2025-06-12T19:49:00Z</dcterms:created>
  <dcterms:modified xsi:type="dcterms:W3CDTF">2025-06-17T17:34:00Z</dcterms:modified>
</cp:coreProperties>
</file>